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7F0C4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7F0C46" w:rsidTr="00203813">
        <w:tc>
          <w:tcPr>
            <w:tcW w:w="9016" w:type="dxa"/>
            <w:gridSpan w:val="8"/>
            <w:vAlign w:val="center"/>
          </w:tcPr>
          <w:p w:rsidR="007F0C46" w:rsidRPr="001B6626" w:rsidRDefault="007F0C46" w:rsidP="00203813">
            <w:pPr>
              <w:spacing w:line="276" w:lineRule="auto"/>
            </w:pPr>
            <w:bookmarkStart w:id="0" w:name="_GoBack"/>
            <w:bookmarkEnd w:id="0"/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14: </w:t>
            </w:r>
            <w:r>
              <w:t>Pairwise comparisons for time from injury to admission by service</w:t>
            </w:r>
          </w:p>
        </w:tc>
      </w:tr>
      <w:tr w:rsidR="007F0C46" w:rsidTr="00203813">
        <w:tc>
          <w:tcPr>
            <w:tcW w:w="1127" w:type="dxa"/>
            <w:tcBorders>
              <w:bottom w:val="single" w:sz="4" w:space="0" w:color="auto"/>
            </w:tcBorders>
          </w:tcPr>
          <w:p w:rsidR="007F0C46" w:rsidRDefault="007F0C46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7F0C46" w:rsidTr="00203813">
        <w:tc>
          <w:tcPr>
            <w:tcW w:w="1127" w:type="dxa"/>
            <w:tcBorders>
              <w:bottom w:val="nil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</w:tr>
      <w:tr w:rsidR="007F0C46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</w:tr>
      <w:tr w:rsidR="007F0C46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  <w:r>
              <w:t>0.9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</w:tr>
      <w:tr w:rsidR="007F0C46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  <w:r>
              <w:t>0.0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  <w:r>
              <w:t>0.0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</w:tr>
      <w:tr w:rsidR="007F0C46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</w:tr>
      <w:tr w:rsidR="007F0C46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  <w:r>
              <w:t>0.0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</w:p>
        </w:tc>
      </w:tr>
      <w:tr w:rsidR="007F0C46" w:rsidTr="00203813">
        <w:tc>
          <w:tcPr>
            <w:tcW w:w="1127" w:type="dxa"/>
            <w:tcBorders>
              <w:top w:val="nil"/>
            </w:tcBorders>
            <w:vAlign w:val="center"/>
          </w:tcPr>
          <w:p w:rsidR="007F0C46" w:rsidRDefault="007F0C46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  <w:r>
              <w:t>0.67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7F0C46" w:rsidRPr="0033022D" w:rsidRDefault="007F0C46" w:rsidP="00203813">
            <w:pPr>
              <w:spacing w:line="276" w:lineRule="auto"/>
              <w:jc w:val="center"/>
            </w:pPr>
            <w:r>
              <w:t>0.1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7F0C46" w:rsidRPr="002A5C2F" w:rsidRDefault="007F0C4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</w:tr>
      <w:tr w:rsidR="007F0C46" w:rsidTr="00203813">
        <w:tc>
          <w:tcPr>
            <w:tcW w:w="9016" w:type="dxa"/>
            <w:gridSpan w:val="8"/>
          </w:tcPr>
          <w:p w:rsidR="007F0C46" w:rsidRPr="00A85B16" w:rsidRDefault="007F0C46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7F0C46" w:rsidRDefault="007F0C46"/>
    <w:sectPr w:rsidR="007F0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C46"/>
    <w:rsid w:val="001C5FE9"/>
    <w:rsid w:val="00243B12"/>
    <w:rsid w:val="007D7650"/>
    <w:rsid w:val="007F0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087D"/>
  <w15:chartTrackingRefBased/>
  <w15:docId w15:val="{A8A2A832-F298-4BA9-BADD-DBA3715E6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>Monash University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29:00Z</dcterms:created>
  <dcterms:modified xsi:type="dcterms:W3CDTF">2022-05-17T03:30:00Z</dcterms:modified>
</cp:coreProperties>
</file>